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2FDE" w:rsidRPr="00F42EB8" w:rsidRDefault="003857A3" w:rsidP="00F42EB8">
      <w:pPr>
        <w:spacing w:line="480" w:lineRule="auto"/>
        <w:rPr>
          <w:sz w:val="24"/>
          <w:szCs w:val="24"/>
        </w:rPr>
      </w:pPr>
      <w:r>
        <w:rPr>
          <w:rFonts w:ascii="Candara" w:hAnsi="Candara"/>
          <w:b/>
          <w:sz w:val="24"/>
          <w:szCs w:val="24"/>
        </w:rPr>
        <w:t>Table S4</w:t>
      </w:r>
      <w:bookmarkStart w:id="0" w:name="_GoBack"/>
      <w:bookmarkEnd w:id="0"/>
      <w:r w:rsidR="00AE2FDE" w:rsidRPr="00F42EB8">
        <w:rPr>
          <w:rFonts w:ascii="Candara" w:hAnsi="Candara"/>
          <w:b/>
          <w:sz w:val="24"/>
          <w:szCs w:val="24"/>
        </w:rPr>
        <w:t>. Genes replicated in the Rapid Transi</w:t>
      </w:r>
      <w:r w:rsidR="001A4F90">
        <w:rPr>
          <w:rFonts w:ascii="Candara" w:hAnsi="Candara"/>
          <w:b/>
          <w:sz w:val="24"/>
          <w:szCs w:val="24"/>
        </w:rPr>
        <w:t xml:space="preserve">tion </w:t>
      </w:r>
      <w:r w:rsidR="00D675B7">
        <w:rPr>
          <w:rFonts w:ascii="Candara" w:hAnsi="Candara"/>
          <w:b/>
          <w:sz w:val="24"/>
          <w:szCs w:val="24"/>
        </w:rPr>
        <w:t>Program</w:t>
      </w:r>
      <w:r w:rsidR="001A4F90">
        <w:rPr>
          <w:rFonts w:ascii="Candara" w:hAnsi="Candara"/>
          <w:b/>
          <w:sz w:val="24"/>
          <w:szCs w:val="24"/>
        </w:rPr>
        <w:t xml:space="preserve"> (RTP) Cohort at a FDR</w:t>
      </w:r>
      <w:r w:rsidR="00AE2FDE" w:rsidRPr="00F42EB8">
        <w:rPr>
          <w:rFonts w:ascii="Candara" w:hAnsi="Candara"/>
          <w:b/>
          <w:sz w:val="24"/>
          <w:szCs w:val="24"/>
        </w:rPr>
        <w:t xml:space="preserve"> &lt; 0.05.</w:t>
      </w:r>
    </w:p>
    <w:tbl>
      <w:tblPr>
        <w:tblW w:w="1318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2"/>
        <w:gridCol w:w="7080"/>
        <w:gridCol w:w="1240"/>
        <w:gridCol w:w="1240"/>
        <w:gridCol w:w="1240"/>
        <w:gridCol w:w="1241"/>
      </w:tblGrid>
      <w:tr w:rsidR="00210D5F" w:rsidRPr="00D71E47" w:rsidTr="00210D5F">
        <w:trPr>
          <w:trHeight w:val="285"/>
        </w:trPr>
        <w:tc>
          <w:tcPr>
            <w:tcW w:w="1142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Gene</w:t>
            </w:r>
          </w:p>
        </w:tc>
        <w:tc>
          <w:tcPr>
            <w:tcW w:w="7080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Gene name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i/>
                <w:kern w:val="0"/>
                <w:sz w:val="24"/>
              </w:rPr>
              <w:t>P</w:t>
            </w: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-value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FDR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FC</w:t>
            </w:r>
          </w:p>
        </w:tc>
        <w:tc>
          <w:tcPr>
            <w:tcW w:w="1241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Direction</w:t>
            </w:r>
          </w:p>
        </w:tc>
      </w:tr>
      <w:tr w:rsidR="00D71E47" w:rsidRPr="00D71E47" w:rsidTr="00210D5F">
        <w:trPr>
          <w:trHeight w:val="285"/>
        </w:trPr>
        <w:tc>
          <w:tcPr>
            <w:tcW w:w="114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ASPH</w:t>
            </w:r>
          </w:p>
        </w:tc>
        <w:tc>
          <w:tcPr>
            <w:tcW w:w="70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aspartate beta-hydroxylase</w:t>
            </w: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3.28.E-11</w:t>
            </w: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67.E-09</w:t>
            </w: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40</w:t>
            </w:r>
          </w:p>
        </w:tc>
        <w:tc>
          <w:tcPr>
            <w:tcW w:w="124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up</w:t>
            </w:r>
          </w:p>
        </w:tc>
      </w:tr>
      <w:tr w:rsidR="00D71E47" w:rsidRPr="00D71E47" w:rsidTr="00D71E47">
        <w:trPr>
          <w:trHeight w:val="285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CYSLTR2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cysteinyl leukotriene receptor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5.86.E-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49.E-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4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down</w:t>
            </w:r>
          </w:p>
        </w:tc>
      </w:tr>
      <w:tr w:rsidR="00D71E47" w:rsidRPr="00D71E47" w:rsidTr="00D71E47">
        <w:trPr>
          <w:trHeight w:val="285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GZMB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granzyme 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16.E-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97.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2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down</w:t>
            </w:r>
          </w:p>
        </w:tc>
      </w:tr>
      <w:tr w:rsidR="00D71E47" w:rsidRPr="00D71E47" w:rsidTr="00D71E47">
        <w:trPr>
          <w:trHeight w:val="285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MFGE8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milk fat globule-EGF factor 8 prote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2.08.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2.45.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2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up</w:t>
            </w:r>
          </w:p>
        </w:tc>
      </w:tr>
      <w:tr w:rsidR="00D71E47" w:rsidRPr="00D71E47" w:rsidTr="00D71E47">
        <w:trPr>
          <w:trHeight w:val="285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PRF1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perforin 1 (pore forming protei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2.40.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2.45.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2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down</w:t>
            </w:r>
          </w:p>
        </w:tc>
      </w:tr>
      <w:tr w:rsidR="00D71E47" w:rsidRPr="00D71E47" w:rsidTr="00D71E47">
        <w:trPr>
          <w:trHeight w:val="285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CX3CR1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chemokine (C-X3-C motif) receptor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5.95.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4.91.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1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down</w:t>
            </w:r>
          </w:p>
        </w:tc>
      </w:tr>
      <w:tr w:rsidR="00D71E47" w:rsidRPr="00D71E47" w:rsidTr="00D71E47">
        <w:trPr>
          <w:trHeight w:val="285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VAT1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vesicle amine transport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6.75.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4.91.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1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up</w:t>
            </w:r>
          </w:p>
        </w:tc>
      </w:tr>
      <w:tr w:rsidR="00D71E47" w:rsidRPr="00D71E47" w:rsidTr="00D71E47">
        <w:trPr>
          <w:trHeight w:val="285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ADGRG1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adhesion G protein-coupled receptor G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9.27.E-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5.91.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2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down</w:t>
            </w:r>
          </w:p>
        </w:tc>
      </w:tr>
      <w:tr w:rsidR="00D71E47" w:rsidRPr="00D71E47" w:rsidTr="00D71E47">
        <w:trPr>
          <w:trHeight w:val="285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TGFBR3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transforming growth factor beta receptor II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79.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01.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2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down</w:t>
            </w:r>
          </w:p>
        </w:tc>
      </w:tr>
      <w:tr w:rsidR="00D71E47" w:rsidRPr="00D71E47" w:rsidTr="00D71E47">
        <w:trPr>
          <w:trHeight w:val="285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lastRenderedPageBreak/>
              <w:t>GNLY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granulys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2.53.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17.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2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down</w:t>
            </w:r>
          </w:p>
        </w:tc>
      </w:tr>
      <w:tr w:rsidR="00D71E47" w:rsidRPr="00D71E47" w:rsidTr="00D71E47">
        <w:trPr>
          <w:trHeight w:val="285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C1orf21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chromosome 1 open reading frame 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2.72.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17.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2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down</w:t>
            </w:r>
          </w:p>
        </w:tc>
      </w:tr>
      <w:tr w:rsidR="00D71E47" w:rsidRPr="00D71E47" w:rsidTr="00D71E47">
        <w:trPr>
          <w:trHeight w:val="285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DHRS9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dehydrogenase/reductase (SDR family) member 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2.76.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17.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2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down</w:t>
            </w:r>
          </w:p>
        </w:tc>
      </w:tr>
      <w:tr w:rsidR="00D71E47" w:rsidRPr="00D71E47" w:rsidTr="00D71E47">
        <w:trPr>
          <w:trHeight w:val="285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KLRF1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killer cell lectin-like receptor subfamily F, member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4.20.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65.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3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down</w:t>
            </w:r>
          </w:p>
        </w:tc>
      </w:tr>
      <w:tr w:rsidR="00D71E47" w:rsidRPr="00D71E47" w:rsidTr="00D71E47">
        <w:trPr>
          <w:trHeight w:val="285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GZMA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granzyme 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5.75.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2.10.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2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down</w:t>
            </w:r>
          </w:p>
        </w:tc>
      </w:tr>
      <w:tr w:rsidR="00D71E47" w:rsidRPr="00D71E47" w:rsidTr="00D71E47">
        <w:trPr>
          <w:trHeight w:val="285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FAM174A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family with sequence similarity 174, member 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6.48.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2.20.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1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down</w:t>
            </w:r>
          </w:p>
        </w:tc>
      </w:tr>
      <w:tr w:rsidR="00D71E47" w:rsidRPr="00D71E47" w:rsidTr="00D71E47">
        <w:trPr>
          <w:trHeight w:val="285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KLRD1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killer cell lectin-like receptor subfamily D, member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9.37.E-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2.99.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2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down</w:t>
            </w:r>
          </w:p>
        </w:tc>
      </w:tr>
      <w:tr w:rsidR="00D71E47" w:rsidRPr="00D71E47" w:rsidTr="00D71E47">
        <w:trPr>
          <w:trHeight w:val="285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ENO1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enolase 1, (alpha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13.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3.39.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1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up</w:t>
            </w:r>
          </w:p>
        </w:tc>
      </w:tr>
      <w:tr w:rsidR="00D71E47" w:rsidRPr="00D71E47" w:rsidTr="00D71E47">
        <w:trPr>
          <w:trHeight w:val="285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CEP78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centrosomal protein 78k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59.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4.50.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1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down</w:t>
            </w:r>
          </w:p>
        </w:tc>
      </w:tr>
      <w:tr w:rsidR="00D71E47" w:rsidRPr="00D71E47" w:rsidTr="00D71E47">
        <w:trPr>
          <w:trHeight w:val="285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PDGFD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platelet derived growth factor 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83.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4.92.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1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down</w:t>
            </w:r>
          </w:p>
        </w:tc>
      </w:tr>
      <w:tr w:rsidR="00D71E47" w:rsidRPr="00D71E47" w:rsidTr="00D71E47">
        <w:trPr>
          <w:trHeight w:val="285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WLS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wntless Wnt ligand secretion mediat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2.81.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7.16.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1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down</w:t>
            </w:r>
          </w:p>
        </w:tc>
      </w:tr>
      <w:tr w:rsidR="00D71E47" w:rsidRPr="00D71E47" w:rsidTr="00D71E47">
        <w:trPr>
          <w:trHeight w:val="285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lastRenderedPageBreak/>
              <w:t>PAG1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phosphoprotein membrane anchor with glycosphingolipid microdomains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4.46.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08.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1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up</w:t>
            </w:r>
          </w:p>
        </w:tc>
      </w:tr>
      <w:tr w:rsidR="00D71E47" w:rsidRPr="00D71E47" w:rsidTr="00D71E47">
        <w:trPr>
          <w:trHeight w:val="285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MILR1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mast cell immunoglobulin-like receptor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5.34.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24.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1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up</w:t>
            </w:r>
          </w:p>
        </w:tc>
      </w:tr>
      <w:tr w:rsidR="00D71E47" w:rsidRPr="00D71E47" w:rsidTr="00D71E47">
        <w:trPr>
          <w:trHeight w:val="285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AMPD3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adenosine monophosphate deaminase 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6.03.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34.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1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up</w:t>
            </w:r>
          </w:p>
        </w:tc>
      </w:tr>
      <w:tr w:rsidR="00D71E47" w:rsidRPr="00D71E47" w:rsidTr="00D71E47">
        <w:trPr>
          <w:trHeight w:val="285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ABCC2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ATP binding cassette subfamily C member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7.29.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55.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1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up</w:t>
            </w:r>
          </w:p>
        </w:tc>
      </w:tr>
      <w:tr w:rsidR="00D71E47" w:rsidRPr="00D71E47" w:rsidTr="00D71E47">
        <w:trPr>
          <w:trHeight w:val="285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S1PR5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sphingosine-1-phosphate receptor 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7.69.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57.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1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down</w:t>
            </w:r>
          </w:p>
        </w:tc>
      </w:tr>
      <w:tr w:rsidR="00D71E47" w:rsidRPr="00D71E47" w:rsidTr="00D71E47">
        <w:trPr>
          <w:trHeight w:val="285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NKG7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natural killer cell granule protein 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8.43.E-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65.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1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down</w:t>
            </w:r>
          </w:p>
        </w:tc>
      </w:tr>
      <w:tr w:rsidR="00D71E47" w:rsidRPr="00D71E47" w:rsidTr="00D71E47">
        <w:trPr>
          <w:trHeight w:val="285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PIGB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phosphatidylinositol glycan anchor biosynthesis class 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09.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2.00.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1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down</w:t>
            </w:r>
          </w:p>
        </w:tc>
      </w:tr>
      <w:tr w:rsidR="00D71E47" w:rsidRPr="00D71E47" w:rsidTr="00D71E47">
        <w:trPr>
          <w:trHeight w:val="285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GZMH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granzyme 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10.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2.00.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1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down</w:t>
            </w:r>
          </w:p>
        </w:tc>
      </w:tr>
      <w:tr w:rsidR="00D71E47" w:rsidRPr="00D71E47" w:rsidTr="00D71E47">
        <w:trPr>
          <w:trHeight w:val="285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ABCB1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ATP binding cassette subfamily B member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20.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2.12.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1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down</w:t>
            </w:r>
          </w:p>
        </w:tc>
      </w:tr>
      <w:tr w:rsidR="00D71E47" w:rsidRPr="00D71E47" w:rsidTr="00D71E47">
        <w:trPr>
          <w:trHeight w:val="285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SYTL2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synaptotagmin-like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97.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3.33.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1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down</w:t>
            </w:r>
          </w:p>
        </w:tc>
      </w:tr>
      <w:tr w:rsidR="00D71E47" w:rsidRPr="00D71E47" w:rsidTr="00D71E47">
        <w:trPr>
          <w:trHeight w:val="285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lastRenderedPageBreak/>
              <w:t>ADGRG5</w:t>
            </w:r>
          </w:p>
        </w:tc>
        <w:tc>
          <w:tcPr>
            <w:tcW w:w="7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adhesion G protein-coupled receptor G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2.02.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3.33.E-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1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down</w:t>
            </w:r>
          </w:p>
        </w:tc>
      </w:tr>
      <w:tr w:rsidR="00D71E47" w:rsidRPr="00D71E47" w:rsidTr="00210D5F">
        <w:trPr>
          <w:trHeight w:val="285"/>
        </w:trPr>
        <w:tc>
          <w:tcPr>
            <w:tcW w:w="11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SYNE3</w:t>
            </w:r>
          </w:p>
        </w:tc>
        <w:tc>
          <w:tcPr>
            <w:tcW w:w="7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spectrin repeat containing, nuclear envelope family member 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2.31.E-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3.68.E-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1.09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1E47" w:rsidRPr="00D71E47" w:rsidRDefault="00D71E47" w:rsidP="00D71E47">
            <w:pPr>
              <w:widowControl/>
              <w:spacing w:line="480" w:lineRule="auto"/>
              <w:jc w:val="left"/>
              <w:rPr>
                <w:rFonts w:ascii="Candara" w:eastAsia="MS PGothic" w:hAnsi="Candara" w:cs="Calibri"/>
                <w:kern w:val="0"/>
                <w:sz w:val="24"/>
              </w:rPr>
            </w:pPr>
            <w:r w:rsidRPr="00D71E47">
              <w:rPr>
                <w:rFonts w:ascii="Candara" w:eastAsia="MS PGothic" w:hAnsi="Candara" w:cs="Calibri"/>
                <w:kern w:val="0"/>
                <w:sz w:val="24"/>
              </w:rPr>
              <w:t>up</w:t>
            </w:r>
          </w:p>
        </w:tc>
      </w:tr>
    </w:tbl>
    <w:p w:rsidR="005D2470" w:rsidRPr="005D2470" w:rsidRDefault="005D2470" w:rsidP="005D2470">
      <w:pPr>
        <w:spacing w:line="480" w:lineRule="auto"/>
        <w:rPr>
          <w:rFonts w:ascii="Candara" w:eastAsia="MS PGothic" w:hAnsi="Candara" w:cs="MS PGothic"/>
          <w:bCs/>
          <w:color w:val="000000"/>
          <w:sz w:val="24"/>
        </w:rPr>
      </w:pPr>
      <w:r w:rsidRPr="005D2470">
        <w:rPr>
          <w:rFonts w:ascii="Candara" w:eastAsia="MS PGothic" w:hAnsi="Candara" w:cs="MS PGothic" w:hint="eastAsia"/>
          <w:bCs/>
          <w:color w:val="000000"/>
          <w:sz w:val="24"/>
          <w:highlight w:val="yellow"/>
        </w:rPr>
        <w:t>FDR</w:t>
      </w:r>
      <w:r w:rsidRPr="005D2470">
        <w:rPr>
          <w:rFonts w:ascii="Candara" w:eastAsia="MS PGothic" w:hAnsi="Candara" w:cs="MS PGothic"/>
          <w:bCs/>
          <w:color w:val="000000"/>
          <w:sz w:val="24"/>
          <w:highlight w:val="yellow"/>
        </w:rPr>
        <w:t>, false discovery rate; FC, fold change.</w:t>
      </w:r>
    </w:p>
    <w:p w:rsidR="00AE2FDE" w:rsidRPr="00D71E47" w:rsidRDefault="00AE2FDE" w:rsidP="00F42EB8">
      <w:pPr>
        <w:spacing w:line="480" w:lineRule="auto"/>
        <w:rPr>
          <w:sz w:val="24"/>
          <w:szCs w:val="24"/>
        </w:rPr>
      </w:pPr>
    </w:p>
    <w:sectPr w:rsidR="00AE2FDE" w:rsidRPr="00D71E47" w:rsidSect="00AE2FD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0594" w:rsidRDefault="00AB0594"/>
  </w:endnote>
  <w:endnote w:type="continuationSeparator" w:id="0">
    <w:p w:rsidR="00AB0594" w:rsidRDefault="00AB059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0594" w:rsidRDefault="00AB0594"/>
  </w:footnote>
  <w:footnote w:type="continuationSeparator" w:id="0">
    <w:p w:rsidR="00AB0594" w:rsidRDefault="00AB0594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FDE"/>
    <w:rsid w:val="001A4F90"/>
    <w:rsid w:val="00210D5F"/>
    <w:rsid w:val="00265D57"/>
    <w:rsid w:val="00377306"/>
    <w:rsid w:val="003857A3"/>
    <w:rsid w:val="005D2470"/>
    <w:rsid w:val="00732F20"/>
    <w:rsid w:val="00787CDE"/>
    <w:rsid w:val="008D4681"/>
    <w:rsid w:val="008F0625"/>
    <w:rsid w:val="0092193A"/>
    <w:rsid w:val="00A310DA"/>
    <w:rsid w:val="00AB0594"/>
    <w:rsid w:val="00AE2FDE"/>
    <w:rsid w:val="00B42FE2"/>
    <w:rsid w:val="00D27AFD"/>
    <w:rsid w:val="00D675B7"/>
    <w:rsid w:val="00D71E47"/>
    <w:rsid w:val="00E23B0E"/>
    <w:rsid w:val="00EC5408"/>
    <w:rsid w:val="00F20FC1"/>
    <w:rsid w:val="00F42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DCC3C41-5BD5-4167-8691-05A7D6640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193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2193A"/>
  </w:style>
  <w:style w:type="paragraph" w:styleId="Footer">
    <w:name w:val="footer"/>
    <w:basedOn w:val="Normal"/>
    <w:link w:val="FooterChar"/>
    <w:uiPriority w:val="99"/>
    <w:unhideWhenUsed/>
    <w:rsid w:val="0092193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219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04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4</Pages>
  <Words>372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iguchi Hiroto</dc:creator>
  <cp:keywords/>
  <dc:description/>
  <cp:lastModifiedBy>Hiroto Takiguchi</cp:lastModifiedBy>
  <cp:revision>12</cp:revision>
  <dcterms:created xsi:type="dcterms:W3CDTF">2019-01-26T19:05:00Z</dcterms:created>
  <dcterms:modified xsi:type="dcterms:W3CDTF">2019-07-18T23:05:00Z</dcterms:modified>
</cp:coreProperties>
</file>